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5292" w:rsidRPr="00963A68" w:rsidRDefault="00CD5292" w:rsidP="00CD5292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963A68">
        <w:rPr>
          <w:rFonts w:ascii="Times New Roman" w:hAnsi="Times New Roman" w:cs="Times New Roman"/>
          <w:b/>
          <w:color w:val="000000" w:themeColor="text1"/>
          <w:sz w:val="22"/>
        </w:rPr>
        <w:t>Table S1</w:t>
      </w:r>
      <w:bookmarkStart w:id="0" w:name="_GoBack"/>
      <w:bookmarkEnd w:id="0"/>
      <w:r w:rsidRPr="00963A6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963A68">
        <w:rPr>
          <w:rFonts w:ascii="Times New Roman" w:hAnsi="Times New Roman" w:cs="Times New Roman"/>
          <w:b/>
          <w:bCs/>
          <w:color w:val="000000" w:themeColor="text1"/>
          <w:sz w:val="22"/>
        </w:rPr>
        <w:t>Summary of high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-</w:t>
      </w:r>
      <w:r w:rsidRPr="00963A68">
        <w:rPr>
          <w:rFonts w:ascii="Times New Roman" w:hAnsi="Times New Roman" w:cs="Times New Roman"/>
          <w:b/>
          <w:bCs/>
          <w:color w:val="000000" w:themeColor="text1"/>
          <w:sz w:val="22"/>
        </w:rPr>
        <w:t>quality reads in each sample</w:t>
      </w: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2568"/>
        <w:gridCol w:w="2118"/>
        <w:gridCol w:w="2118"/>
      </w:tblGrid>
      <w:tr w:rsidR="00CD5292" w:rsidRPr="00963A68" w:rsidTr="00827026">
        <w:trPr>
          <w:trHeight w:val="915"/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ample ID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5292" w:rsidRPr="00963A68" w:rsidRDefault="00CD5292" w:rsidP="0082702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High-quality reads (%)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5292" w:rsidRPr="00963A68" w:rsidRDefault="00CD5292" w:rsidP="0082702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High-quality data (Gb)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D5292" w:rsidRPr="00963A68" w:rsidRDefault="00CD5292" w:rsidP="00827026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High-quality data (%)</w:t>
            </w:r>
          </w:p>
        </w:tc>
      </w:tr>
      <w:tr w:rsidR="00CD5292" w:rsidRPr="00963A68" w:rsidTr="00827026">
        <w:trPr>
          <w:trHeight w:val="312"/>
          <w:jc w:val="center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C1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6.1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0.2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5.2</w:t>
            </w:r>
          </w:p>
        </w:tc>
      </w:tr>
      <w:tr w:rsidR="00CD5292" w:rsidRPr="00963A68" w:rsidTr="00827026">
        <w:trPr>
          <w:trHeight w:val="312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C2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4.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0.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5.1</w:t>
            </w:r>
          </w:p>
        </w:tc>
      </w:tr>
      <w:tr w:rsidR="00CD5292" w:rsidRPr="00963A68" w:rsidTr="00827026">
        <w:trPr>
          <w:trHeight w:val="312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C3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6.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0.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6.0</w:t>
            </w:r>
          </w:p>
        </w:tc>
      </w:tr>
      <w:tr w:rsidR="00CD5292" w:rsidRPr="00963A68" w:rsidTr="00827026">
        <w:trPr>
          <w:trHeight w:val="312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C4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7.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0.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6.1</w:t>
            </w:r>
          </w:p>
        </w:tc>
      </w:tr>
      <w:tr w:rsidR="00CD5292" w:rsidRPr="00963A68" w:rsidTr="00827026">
        <w:trPr>
          <w:trHeight w:val="312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1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9.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.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8.0</w:t>
            </w:r>
          </w:p>
        </w:tc>
      </w:tr>
      <w:tr w:rsidR="00CD5292" w:rsidRPr="00963A68" w:rsidTr="00827026">
        <w:trPr>
          <w:trHeight w:val="312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2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9.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8.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7.9</w:t>
            </w:r>
          </w:p>
        </w:tc>
      </w:tr>
      <w:tr w:rsidR="00CD5292" w:rsidRPr="00963A68" w:rsidTr="00827026">
        <w:trPr>
          <w:trHeight w:val="312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3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7.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.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5.7</w:t>
            </w:r>
          </w:p>
        </w:tc>
      </w:tr>
      <w:tr w:rsidR="00CD5292" w:rsidRPr="00963A68" w:rsidTr="00827026">
        <w:trPr>
          <w:trHeight w:val="312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4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6.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4.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9.3</w:t>
            </w:r>
          </w:p>
        </w:tc>
      </w:tr>
      <w:tr w:rsidR="00CD5292" w:rsidRPr="00963A68" w:rsidTr="00827026">
        <w:trPr>
          <w:trHeight w:val="312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5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4.7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.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4.1</w:t>
            </w:r>
          </w:p>
        </w:tc>
      </w:tr>
      <w:tr w:rsidR="00CD5292" w:rsidRPr="00963A68" w:rsidTr="00827026">
        <w:trPr>
          <w:trHeight w:val="312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S6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7.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4.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9.4</w:t>
            </w:r>
          </w:p>
        </w:tc>
      </w:tr>
      <w:tr w:rsidR="00CD5292" w:rsidRPr="00963A68" w:rsidTr="00827026">
        <w:trPr>
          <w:trHeight w:val="312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W1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4.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2.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4.9</w:t>
            </w:r>
          </w:p>
        </w:tc>
      </w:tr>
      <w:tr w:rsidR="00CD5292" w:rsidRPr="00963A68" w:rsidTr="00827026">
        <w:trPr>
          <w:trHeight w:val="312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W2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9.4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8.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8.2</w:t>
            </w:r>
          </w:p>
        </w:tc>
      </w:tr>
      <w:tr w:rsidR="00CD5292" w:rsidRPr="00963A68" w:rsidTr="00827026">
        <w:trPr>
          <w:trHeight w:val="312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W3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4.2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6.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3.5</w:t>
            </w:r>
          </w:p>
        </w:tc>
      </w:tr>
      <w:tr w:rsidR="00CD5292" w:rsidRPr="00963A68" w:rsidTr="00827026">
        <w:trPr>
          <w:trHeight w:val="312"/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—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124.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—</w:t>
            </w:r>
          </w:p>
        </w:tc>
      </w:tr>
      <w:tr w:rsidR="00CD5292" w:rsidRPr="00963A68" w:rsidTr="00827026">
        <w:trPr>
          <w:trHeight w:val="312"/>
          <w:jc w:val="center"/>
        </w:trPr>
        <w:tc>
          <w:tcPr>
            <w:tcW w:w="16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Average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6.7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.6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noWrap/>
            <w:hideMark/>
          </w:tcPr>
          <w:p w:rsidR="00CD5292" w:rsidRPr="00963A68" w:rsidRDefault="00CD5292" w:rsidP="00827026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63A68">
              <w:rPr>
                <w:rFonts w:ascii="Times New Roman" w:hAnsi="Times New Roman" w:cs="Times New Roman"/>
                <w:color w:val="000000" w:themeColor="text1"/>
                <w:sz w:val="22"/>
              </w:rPr>
              <w:t>96.4</w:t>
            </w:r>
          </w:p>
        </w:tc>
      </w:tr>
    </w:tbl>
    <w:p w:rsidR="00CD5292" w:rsidRPr="00963A68" w:rsidRDefault="00CD5292" w:rsidP="00CD5292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963A68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:rsidR="00D27B7D" w:rsidRDefault="00D27B7D"/>
    <w:sectPr w:rsidR="00D27B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292"/>
    <w:rsid w:val="00CD5292"/>
    <w:rsid w:val="00D2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D2B7D3-49E6-4063-B93A-3BF9E665D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52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5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67EE817D-BA24-4857-9AC1-78BF0B8C0619}"/>
</file>

<file path=customXml/itemProps2.xml><?xml version="1.0" encoding="utf-8"?>
<ds:datastoreItem xmlns:ds="http://schemas.openxmlformats.org/officeDocument/2006/customXml" ds:itemID="{5F0DF2ED-C5FB-4DDE-A953-DEBB141226E1}"/>
</file>

<file path=customXml/itemProps3.xml><?xml version="1.0" encoding="utf-8"?>
<ds:datastoreItem xmlns:ds="http://schemas.openxmlformats.org/officeDocument/2006/customXml" ds:itemID="{EF993309-8969-4FCB-86B1-DB3BD81F104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zhi Yang</dc:creator>
  <cp:keywords/>
  <dc:description/>
  <cp:lastModifiedBy>Shengzhi Yang</cp:lastModifiedBy>
  <cp:revision>1</cp:revision>
  <dcterms:created xsi:type="dcterms:W3CDTF">2017-11-23T03:00:00Z</dcterms:created>
  <dcterms:modified xsi:type="dcterms:W3CDTF">2017-11-23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